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395D" w:rsidRDefault="003A395D" w:rsidP="0062102C">
      <w:pPr>
        <w:spacing w:line="480" w:lineRule="auto"/>
      </w:pPr>
    </w:p>
    <w:p w:rsidR="00D954C2" w:rsidRDefault="00826BC8" w:rsidP="0062102C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ANNEX </w:t>
      </w:r>
      <w:bookmarkStart w:id="0" w:name="_GoBack"/>
      <w:bookmarkEnd w:id="0"/>
      <w:r w:rsidR="00D954C2">
        <w:rPr>
          <w:b/>
          <w:sz w:val="24"/>
          <w:szCs w:val="24"/>
        </w:rPr>
        <w:t>B</w:t>
      </w:r>
    </w:p>
    <w:p w:rsidR="003A395D" w:rsidRDefault="00AC3207" w:rsidP="0062102C">
      <w:pPr>
        <w:spacing w:line="480" w:lineRule="auto"/>
        <w:rPr>
          <w:b/>
        </w:rPr>
      </w:pPr>
      <w:r>
        <w:rPr>
          <w:b/>
        </w:rPr>
        <w:t>FOCUS GROUP DISCUSSION (FGD)</w:t>
      </w:r>
      <w:r w:rsidR="002F6A01">
        <w:rPr>
          <w:b/>
        </w:rPr>
        <w:t xml:space="preserve"> GUIDE</w:t>
      </w:r>
      <w:r>
        <w:rPr>
          <w:b/>
        </w:rPr>
        <w:t xml:space="preserve"> WITH PATIENTS ENROLLED IN DIFFERENTIATED SERVICE DELIVERY MODELS</w:t>
      </w:r>
    </w:p>
    <w:p w:rsidR="003A395D" w:rsidRPr="004665E4" w:rsidRDefault="00AC3207" w:rsidP="0062102C">
      <w:pPr>
        <w:spacing w:line="480" w:lineRule="auto"/>
        <w:rPr>
          <w:i/>
        </w:rPr>
      </w:pPr>
      <w:r>
        <w:rPr>
          <w:b/>
        </w:rPr>
        <w:t xml:space="preserve">DEMOGRAPHIC </w:t>
      </w:r>
      <w:r w:rsidR="004665E4">
        <w:rPr>
          <w:b/>
        </w:rPr>
        <w:t>CHARACTERISTICS OF</w:t>
      </w:r>
      <w:r w:rsidR="00FF2EC8">
        <w:rPr>
          <w:b/>
        </w:rPr>
        <w:t xml:space="preserve"> PARTICIPANTS</w:t>
      </w:r>
      <w:r>
        <w:rPr>
          <w:b/>
        </w:rPr>
        <w:t xml:space="preserve"> </w:t>
      </w:r>
      <w:r w:rsidR="004665E4">
        <w:rPr>
          <w:i/>
        </w:rPr>
        <w:t>(Interviewer to record the details below at the onset of the FGD and after explaining the objectives of the study)</w:t>
      </w:r>
    </w:p>
    <w:p w:rsidR="003A395D" w:rsidRPr="003A395D" w:rsidRDefault="003A395D" w:rsidP="0062102C">
      <w:pPr>
        <w:pStyle w:val="ListParagraph"/>
        <w:numPr>
          <w:ilvl w:val="0"/>
          <w:numId w:val="8"/>
        </w:numPr>
        <w:spacing w:line="480" w:lineRule="auto"/>
        <w:rPr>
          <w:b/>
        </w:rPr>
      </w:pPr>
      <w:r>
        <w:t>Age</w:t>
      </w:r>
    </w:p>
    <w:p w:rsidR="003A395D" w:rsidRPr="003A395D" w:rsidRDefault="003A395D" w:rsidP="0062102C">
      <w:pPr>
        <w:pStyle w:val="ListParagraph"/>
        <w:numPr>
          <w:ilvl w:val="0"/>
          <w:numId w:val="8"/>
        </w:numPr>
        <w:spacing w:line="480" w:lineRule="auto"/>
        <w:rPr>
          <w:b/>
        </w:rPr>
      </w:pPr>
      <w:r>
        <w:t>Gender</w:t>
      </w:r>
    </w:p>
    <w:p w:rsidR="003A395D" w:rsidRPr="002F6A01" w:rsidRDefault="003A395D" w:rsidP="0062102C">
      <w:pPr>
        <w:pStyle w:val="ListParagraph"/>
        <w:numPr>
          <w:ilvl w:val="0"/>
          <w:numId w:val="8"/>
        </w:numPr>
        <w:spacing w:line="480" w:lineRule="auto"/>
        <w:rPr>
          <w:b/>
        </w:rPr>
      </w:pPr>
      <w:r>
        <w:t>Length on ART</w:t>
      </w:r>
    </w:p>
    <w:p w:rsidR="002F6A01" w:rsidRPr="003A395D" w:rsidRDefault="002F6A01" w:rsidP="0062102C">
      <w:pPr>
        <w:pStyle w:val="ListParagraph"/>
        <w:numPr>
          <w:ilvl w:val="0"/>
          <w:numId w:val="8"/>
        </w:numPr>
        <w:spacing w:line="480" w:lineRule="auto"/>
        <w:rPr>
          <w:b/>
        </w:rPr>
      </w:pPr>
      <w:r>
        <w:t>DSD model of enrollment</w:t>
      </w:r>
    </w:p>
    <w:p w:rsidR="003A395D" w:rsidRPr="003A395D" w:rsidRDefault="003A395D" w:rsidP="0062102C">
      <w:pPr>
        <w:pStyle w:val="ListParagraph"/>
        <w:numPr>
          <w:ilvl w:val="0"/>
          <w:numId w:val="8"/>
        </w:numPr>
        <w:spacing w:line="480" w:lineRule="auto"/>
        <w:rPr>
          <w:b/>
        </w:rPr>
      </w:pPr>
      <w:r>
        <w:t>Level of Education</w:t>
      </w:r>
    </w:p>
    <w:p w:rsidR="003A395D" w:rsidRDefault="00FF2EC8" w:rsidP="0062102C">
      <w:pPr>
        <w:pStyle w:val="ListParagraph"/>
        <w:numPr>
          <w:ilvl w:val="0"/>
          <w:numId w:val="9"/>
        </w:numPr>
        <w:spacing w:line="480" w:lineRule="auto"/>
      </w:pPr>
      <w:r>
        <w:t>Please briefly</w:t>
      </w:r>
      <w:r w:rsidR="00AC3207">
        <w:t xml:space="preserve"> tell me</w:t>
      </w:r>
      <w:r w:rsidR="002F6A01">
        <w:t xml:space="preserve"> about</w:t>
      </w:r>
      <w:r w:rsidR="00AC3207">
        <w:t xml:space="preserve"> </w:t>
      </w:r>
      <w:r w:rsidR="004B61E5">
        <w:t>yourself and how long</w:t>
      </w:r>
      <w:r w:rsidR="00AC3207">
        <w:t xml:space="preserve"> you have been on ART.</w:t>
      </w:r>
    </w:p>
    <w:p w:rsidR="00AC3207" w:rsidRDefault="00303A52" w:rsidP="0062102C">
      <w:pPr>
        <w:pStyle w:val="ListParagraph"/>
        <w:numPr>
          <w:ilvl w:val="0"/>
          <w:numId w:val="9"/>
        </w:numPr>
        <w:spacing w:line="480" w:lineRule="auto"/>
      </w:pPr>
      <w:r>
        <w:t xml:space="preserve">Before the </w:t>
      </w:r>
      <w:r w:rsidR="00394582">
        <w:t>introduction of</w:t>
      </w:r>
      <w:r>
        <w:t xml:space="preserve"> DSD</w:t>
      </w:r>
      <w:r w:rsidR="00394582">
        <w:t xml:space="preserve"> models</w:t>
      </w:r>
      <w:r>
        <w:t xml:space="preserve">, </w:t>
      </w:r>
      <w:r w:rsidR="00AC3207">
        <w:t>how frequently did you at</w:t>
      </w:r>
      <w:r w:rsidR="00B10FF1">
        <w:t xml:space="preserve">tend this facility </w:t>
      </w:r>
      <w:r w:rsidR="00AC3207">
        <w:t>for review</w:t>
      </w:r>
      <w:r w:rsidR="00394582">
        <w:t>s</w:t>
      </w:r>
      <w:r w:rsidR="00AC3207">
        <w:t>?</w:t>
      </w:r>
    </w:p>
    <w:p w:rsidR="003A395D" w:rsidRDefault="003A395D" w:rsidP="0062102C">
      <w:pPr>
        <w:pStyle w:val="ListParagraph"/>
        <w:numPr>
          <w:ilvl w:val="0"/>
          <w:numId w:val="9"/>
        </w:numPr>
        <w:spacing w:line="480" w:lineRule="auto"/>
      </w:pPr>
      <w:r>
        <w:t xml:space="preserve">When and how did you come to be enrolled in </w:t>
      </w:r>
      <w:r w:rsidR="00A846AD">
        <w:t xml:space="preserve">a </w:t>
      </w:r>
      <w:r>
        <w:t>DSD</w:t>
      </w:r>
      <w:r w:rsidR="00A846AD">
        <w:t xml:space="preserve"> model</w:t>
      </w:r>
      <w:r>
        <w:t>?</w:t>
      </w:r>
    </w:p>
    <w:p w:rsidR="003A395D" w:rsidRDefault="002F6A01" w:rsidP="0062102C">
      <w:pPr>
        <w:pStyle w:val="ListParagraph"/>
        <w:numPr>
          <w:ilvl w:val="0"/>
          <w:numId w:val="9"/>
        </w:numPr>
        <w:spacing w:line="480" w:lineRule="auto"/>
      </w:pPr>
      <w:r>
        <w:t>W</w:t>
      </w:r>
      <w:r w:rsidR="00580C4C">
        <w:t xml:space="preserve">hat is your comment on the level of patient awareness and </w:t>
      </w:r>
      <w:r w:rsidR="00790BE4">
        <w:t>sensitization</w:t>
      </w:r>
      <w:r w:rsidR="00AC3207">
        <w:t xml:space="preserve"> on DSD services</w:t>
      </w:r>
      <w:r w:rsidR="00790BE4">
        <w:t>?</w:t>
      </w:r>
    </w:p>
    <w:p w:rsidR="003A395D" w:rsidRDefault="00AC3207" w:rsidP="0062102C">
      <w:pPr>
        <w:pStyle w:val="ListParagraph"/>
        <w:numPr>
          <w:ilvl w:val="0"/>
          <w:numId w:val="9"/>
        </w:numPr>
        <w:spacing w:line="480" w:lineRule="auto"/>
      </w:pPr>
      <w:r>
        <w:t xml:space="preserve">Please briefly tell me about the </w:t>
      </w:r>
      <w:r w:rsidR="003A395D">
        <w:t>DSD model</w:t>
      </w:r>
      <w:r>
        <w:t xml:space="preserve"> you are currently enrolled?</w:t>
      </w:r>
    </w:p>
    <w:p w:rsidR="00394582" w:rsidRDefault="00AC3207" w:rsidP="0062102C">
      <w:pPr>
        <w:pStyle w:val="ListParagraph"/>
        <w:numPr>
          <w:ilvl w:val="0"/>
          <w:numId w:val="9"/>
        </w:numPr>
        <w:spacing w:line="480" w:lineRule="auto"/>
      </w:pPr>
      <w:r>
        <w:t xml:space="preserve">What advantages do you find in being in your current DSD model? </w:t>
      </w:r>
    </w:p>
    <w:p w:rsidR="00AC3207" w:rsidRPr="002F6A01" w:rsidRDefault="00AC3207" w:rsidP="0062102C">
      <w:pPr>
        <w:pStyle w:val="ListParagraph"/>
        <w:spacing w:line="480" w:lineRule="auto"/>
        <w:ind w:left="360"/>
        <w:rPr>
          <w:sz w:val="20"/>
          <w:szCs w:val="20"/>
        </w:rPr>
      </w:pPr>
      <w:r w:rsidRPr="002F6A01">
        <w:rPr>
          <w:sz w:val="20"/>
          <w:szCs w:val="20"/>
        </w:rPr>
        <w:t>(</w:t>
      </w:r>
      <w:r w:rsidRPr="002F6A01">
        <w:rPr>
          <w:i/>
          <w:sz w:val="20"/>
          <w:szCs w:val="20"/>
        </w:rPr>
        <w:t>Probes</w:t>
      </w:r>
      <w:r w:rsidR="002F6A01" w:rsidRPr="002F6A01">
        <w:rPr>
          <w:i/>
          <w:sz w:val="20"/>
          <w:szCs w:val="20"/>
        </w:rPr>
        <w:t>:</w:t>
      </w:r>
      <w:r w:rsidRPr="002F6A01">
        <w:rPr>
          <w:i/>
          <w:sz w:val="20"/>
          <w:szCs w:val="20"/>
        </w:rPr>
        <w:t xml:space="preserve"> </w:t>
      </w:r>
      <w:proofErr w:type="spellStart"/>
      <w:r w:rsidRPr="002F6A01">
        <w:rPr>
          <w:i/>
          <w:sz w:val="20"/>
          <w:szCs w:val="20"/>
        </w:rPr>
        <w:t>i</w:t>
      </w:r>
      <w:proofErr w:type="spellEnd"/>
      <w:r w:rsidRPr="002F6A01">
        <w:rPr>
          <w:i/>
          <w:sz w:val="20"/>
          <w:szCs w:val="20"/>
        </w:rPr>
        <w:t>) Savings in time ii) savings in transport costs iii) benefits of less time away from work iv)</w:t>
      </w:r>
      <w:r w:rsidR="00B10FF1" w:rsidRPr="002F6A01">
        <w:rPr>
          <w:i/>
          <w:sz w:val="20"/>
          <w:szCs w:val="20"/>
        </w:rPr>
        <w:t xml:space="preserve"> reduced</w:t>
      </w:r>
      <w:r w:rsidRPr="002F6A01">
        <w:rPr>
          <w:i/>
          <w:sz w:val="20"/>
          <w:szCs w:val="20"/>
        </w:rPr>
        <w:t xml:space="preserve"> congestion </w:t>
      </w:r>
    </w:p>
    <w:p w:rsidR="002F6A01" w:rsidRDefault="004B61E5" w:rsidP="0062102C">
      <w:pPr>
        <w:pStyle w:val="ListParagraph"/>
        <w:numPr>
          <w:ilvl w:val="0"/>
          <w:numId w:val="9"/>
        </w:numPr>
        <w:spacing w:line="480" w:lineRule="auto"/>
      </w:pPr>
      <w:r>
        <w:t>What challenges</w:t>
      </w:r>
      <w:r w:rsidR="002F6A01">
        <w:t>, if any, are y</w:t>
      </w:r>
      <w:r>
        <w:t>ou experienc</w:t>
      </w:r>
      <w:r w:rsidR="002F6A01">
        <w:t xml:space="preserve">ing in </w:t>
      </w:r>
      <w:r>
        <w:t>the DSD model in which you are</w:t>
      </w:r>
      <w:r w:rsidR="002F6A01">
        <w:t xml:space="preserve"> currently</w:t>
      </w:r>
      <w:r>
        <w:t xml:space="preserve"> enrolled?</w:t>
      </w:r>
    </w:p>
    <w:p w:rsidR="004B61E5" w:rsidRPr="00AC3207" w:rsidRDefault="004B61E5" w:rsidP="0062102C">
      <w:pPr>
        <w:pStyle w:val="ListParagraph"/>
        <w:spacing w:line="480" w:lineRule="auto"/>
        <w:ind w:left="360"/>
      </w:pPr>
      <w:r w:rsidRPr="00AC3207">
        <w:rPr>
          <w:i/>
        </w:rPr>
        <w:t xml:space="preserve">(Probes: individual DSD models i) CCLAD ii) Fast-track refill (stock-outs) iii) FBIM iv) CDDP </w:t>
      </w:r>
    </w:p>
    <w:p w:rsidR="004B61E5" w:rsidRDefault="004B61E5" w:rsidP="0062102C">
      <w:pPr>
        <w:pStyle w:val="ListParagraph"/>
        <w:numPr>
          <w:ilvl w:val="0"/>
          <w:numId w:val="9"/>
        </w:numPr>
        <w:spacing w:line="480" w:lineRule="auto"/>
      </w:pPr>
      <w:r>
        <w:t>If you were to choose a DSD model that you prefer which would this be? Why do you prefer this particular model?</w:t>
      </w:r>
    </w:p>
    <w:p w:rsidR="004B61E5" w:rsidRDefault="00303A52" w:rsidP="0062102C">
      <w:pPr>
        <w:pStyle w:val="ListParagraph"/>
        <w:numPr>
          <w:ilvl w:val="0"/>
          <w:numId w:val="9"/>
        </w:numPr>
        <w:spacing w:line="480" w:lineRule="auto"/>
      </w:pPr>
      <w:r>
        <w:lastRenderedPageBreak/>
        <w:t xml:space="preserve"> Differentiated Service Delivery is meant to be </w:t>
      </w:r>
      <w:r>
        <w:rPr>
          <w:i/>
        </w:rPr>
        <w:t xml:space="preserve">patient-centred. </w:t>
      </w:r>
      <w:r w:rsidR="004B61E5">
        <w:t>What is your comment on the extent to which</w:t>
      </w:r>
      <w:r w:rsidR="00B10FF1">
        <w:t xml:space="preserve"> current</w:t>
      </w:r>
      <w:r w:rsidR="004B61E5">
        <w:t xml:space="preserve"> DSD </w:t>
      </w:r>
      <w:r w:rsidR="00B10FF1">
        <w:t>implementation</w:t>
      </w:r>
      <w:r w:rsidR="004B61E5">
        <w:t xml:space="preserve"> reflect</w:t>
      </w:r>
      <w:r w:rsidR="00B10FF1">
        <w:t>s</w:t>
      </w:r>
      <w:r w:rsidR="004B61E5">
        <w:t xml:space="preserve"> your personal choices and preferences?</w:t>
      </w:r>
    </w:p>
    <w:p w:rsidR="00303A52" w:rsidRPr="00EE1CD4" w:rsidRDefault="00303A52" w:rsidP="0062102C">
      <w:pPr>
        <w:pStyle w:val="ListParagraph"/>
        <w:numPr>
          <w:ilvl w:val="0"/>
          <w:numId w:val="9"/>
        </w:numPr>
        <w:spacing w:line="480" w:lineRule="auto"/>
      </w:pPr>
      <w:r w:rsidRPr="00EE1CD4">
        <w:t>How have patients been involved in the development and implementation of DSD in your facility or</w:t>
      </w:r>
      <w:r>
        <w:t xml:space="preserve"> community, if at all? </w:t>
      </w:r>
      <w:r w:rsidRPr="00EE1CD4">
        <w:rPr>
          <w:i/>
        </w:rPr>
        <w:t>(Probes: i) development of treatment guidelines ii) SOPs iii) improving DSD models)</w:t>
      </w:r>
    </w:p>
    <w:p w:rsidR="00303A52" w:rsidRDefault="00303A52" w:rsidP="0062102C">
      <w:pPr>
        <w:pStyle w:val="ListParagraph"/>
        <w:numPr>
          <w:ilvl w:val="0"/>
          <w:numId w:val="9"/>
        </w:numPr>
        <w:spacing w:line="480" w:lineRule="auto"/>
      </w:pPr>
      <w:r>
        <w:t xml:space="preserve">How can patients be more involved in developing and improving DSD </w:t>
      </w:r>
      <w:r w:rsidR="00B10FF1">
        <w:t>models?</w:t>
      </w:r>
    </w:p>
    <w:p w:rsidR="00303A52" w:rsidRDefault="00303A52" w:rsidP="0062102C">
      <w:pPr>
        <w:pStyle w:val="ListParagraph"/>
        <w:numPr>
          <w:ilvl w:val="0"/>
          <w:numId w:val="9"/>
        </w:numPr>
        <w:spacing w:line="480" w:lineRule="auto"/>
      </w:pPr>
      <w:r>
        <w:t>In your opinion, why has the uptake of community DSD models not been as strong as intended?</w:t>
      </w:r>
    </w:p>
    <w:p w:rsidR="00303A52" w:rsidRPr="00303A52" w:rsidRDefault="00303A52" w:rsidP="0062102C">
      <w:pPr>
        <w:pStyle w:val="ListParagraph"/>
        <w:numPr>
          <w:ilvl w:val="0"/>
          <w:numId w:val="9"/>
        </w:numPr>
        <w:spacing w:line="480" w:lineRule="auto"/>
      </w:pPr>
      <w:r>
        <w:t>What barriers to do you see to increased uptake of community-based DSD models? (</w:t>
      </w:r>
      <w:r w:rsidRPr="00303A52">
        <w:rPr>
          <w:i/>
        </w:rPr>
        <w:t>Probes patient literacy of DSD models, demand-creation campaigns prospects) inadvertent disclosure</w:t>
      </w:r>
    </w:p>
    <w:p w:rsidR="00303A52" w:rsidRDefault="00303A52" w:rsidP="0062102C">
      <w:pPr>
        <w:pStyle w:val="ListParagraph"/>
        <w:numPr>
          <w:ilvl w:val="0"/>
          <w:numId w:val="9"/>
        </w:numPr>
        <w:spacing w:line="480" w:lineRule="auto"/>
      </w:pPr>
      <w:r>
        <w:t>How important is stigma as a barrier to the uptake of community DSD models? Which strategies can be employed to combat stigma?</w:t>
      </w:r>
    </w:p>
    <w:p w:rsidR="00303A52" w:rsidRPr="00303A52" w:rsidRDefault="00303A52" w:rsidP="0062102C">
      <w:pPr>
        <w:pStyle w:val="ListParagraph"/>
        <w:numPr>
          <w:ilvl w:val="0"/>
          <w:numId w:val="9"/>
        </w:numPr>
        <w:spacing w:line="480" w:lineRule="auto"/>
        <w:rPr>
          <w:i/>
        </w:rPr>
      </w:pPr>
      <w:r>
        <w:t xml:space="preserve">Why do patients tend to prefer facility-based DSD models? </w:t>
      </w:r>
      <w:r w:rsidRPr="00303A52">
        <w:rPr>
          <w:i/>
        </w:rPr>
        <w:t>Probes i) psychological care by a health worker ii) opportunity for comprehensive care</w:t>
      </w:r>
    </w:p>
    <w:p w:rsidR="008F1051" w:rsidRDefault="008F1051" w:rsidP="0062102C">
      <w:pPr>
        <w:pStyle w:val="ListParagraph"/>
        <w:numPr>
          <w:ilvl w:val="0"/>
          <w:numId w:val="9"/>
        </w:numPr>
        <w:spacing w:line="480" w:lineRule="auto"/>
      </w:pPr>
      <w:r>
        <w:t xml:space="preserve"> How satisfie</w:t>
      </w:r>
      <w:r w:rsidR="0062102C">
        <w:t xml:space="preserve">d are you with the quality </w:t>
      </w:r>
      <w:proofErr w:type="gramStart"/>
      <w:r w:rsidR="0062102C">
        <w:t>of  care</w:t>
      </w:r>
      <w:proofErr w:type="gramEnd"/>
      <w:r w:rsidR="0062102C">
        <w:t xml:space="preserve"> under</w:t>
      </w:r>
      <w:r>
        <w:t xml:space="preserve"> the DSD model in which you are enrolled ? </w:t>
      </w:r>
    </w:p>
    <w:p w:rsidR="00303A52" w:rsidRDefault="00303A52" w:rsidP="0062102C">
      <w:pPr>
        <w:pStyle w:val="ListParagraph"/>
        <w:numPr>
          <w:ilvl w:val="0"/>
          <w:numId w:val="9"/>
        </w:numPr>
        <w:spacing w:line="480" w:lineRule="auto"/>
      </w:pPr>
      <w:r>
        <w:t>Do you know any of your fellow patient</w:t>
      </w:r>
      <w:r w:rsidR="00C629F4">
        <w:t>s wh</w:t>
      </w:r>
      <w:r w:rsidR="002F6A01">
        <w:t>o have declined to enroll into some</w:t>
      </w:r>
      <w:r>
        <w:t xml:space="preserve"> DSD </w:t>
      </w:r>
      <w:r w:rsidR="002F6A01">
        <w:t>models or DSD altogether? Why did they opt</w:t>
      </w:r>
      <w:r>
        <w:t xml:space="preserve"> against being enrolled into DSD model</w:t>
      </w:r>
      <w:r w:rsidR="002F6A01">
        <w:t>(</w:t>
      </w:r>
      <w:r>
        <w:t>s</w:t>
      </w:r>
      <w:r w:rsidR="002F6A01">
        <w:t>)</w:t>
      </w:r>
      <w:r>
        <w:t>?</w:t>
      </w:r>
    </w:p>
    <w:p w:rsidR="00303A52" w:rsidRDefault="00303A52" w:rsidP="0062102C">
      <w:pPr>
        <w:pStyle w:val="ListParagraph"/>
        <w:numPr>
          <w:ilvl w:val="0"/>
          <w:numId w:val="9"/>
        </w:numPr>
        <w:spacing w:line="480" w:lineRule="auto"/>
      </w:pPr>
      <w:r>
        <w:t>How satisfied are you with the competence of health workers in providing DSD services?</w:t>
      </w:r>
    </w:p>
    <w:p w:rsidR="00C629F4" w:rsidRDefault="00C629F4" w:rsidP="0062102C">
      <w:pPr>
        <w:pStyle w:val="ListParagraph"/>
        <w:numPr>
          <w:ilvl w:val="0"/>
          <w:numId w:val="9"/>
        </w:numPr>
        <w:spacing w:line="480" w:lineRule="auto"/>
      </w:pPr>
      <w:r>
        <w:t>Is there anything you want to tell us about DSD that we have not talked about?</w:t>
      </w:r>
    </w:p>
    <w:p w:rsidR="003A395D" w:rsidRPr="003A395D" w:rsidRDefault="003A395D" w:rsidP="0062102C">
      <w:pPr>
        <w:pStyle w:val="ListParagraph"/>
        <w:spacing w:line="480" w:lineRule="auto"/>
        <w:rPr>
          <w:b/>
        </w:rPr>
      </w:pPr>
    </w:p>
    <w:p w:rsidR="003A395D" w:rsidRDefault="003A395D" w:rsidP="0062102C">
      <w:pPr>
        <w:spacing w:line="480" w:lineRule="auto"/>
      </w:pPr>
    </w:p>
    <w:sectPr w:rsidR="003A395D" w:rsidSect="00A577B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1C34" w:rsidRDefault="00A71C34" w:rsidP="00303A52">
      <w:pPr>
        <w:spacing w:after="0" w:line="240" w:lineRule="auto"/>
      </w:pPr>
      <w:r>
        <w:separator/>
      </w:r>
    </w:p>
  </w:endnote>
  <w:endnote w:type="continuationSeparator" w:id="0">
    <w:p w:rsidR="00A71C34" w:rsidRDefault="00A71C34" w:rsidP="00303A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07277566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CA402B" w:rsidRDefault="00CA402B">
        <w:pPr>
          <w:pStyle w:val="Footer"/>
          <w:pBdr>
            <w:top w:val="single" w:sz="4" w:space="1" w:color="D9D9D9" w:themeColor="background1" w:themeShade="D9"/>
          </w:pBdr>
          <w:jc w:val="right"/>
        </w:pPr>
      </w:p>
      <w:p w:rsidR="00CA402B" w:rsidRDefault="00CA402B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26BC8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:rsidR="00CA402B" w:rsidRDefault="00CA40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1C34" w:rsidRDefault="00A71C34" w:rsidP="00303A52">
      <w:pPr>
        <w:spacing w:after="0" w:line="240" w:lineRule="auto"/>
      </w:pPr>
      <w:r>
        <w:separator/>
      </w:r>
    </w:p>
  </w:footnote>
  <w:footnote w:type="continuationSeparator" w:id="0">
    <w:p w:rsidR="00A71C34" w:rsidRDefault="00A71C34" w:rsidP="00303A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012CD"/>
    <w:multiLevelType w:val="hybridMultilevel"/>
    <w:tmpl w:val="A0F0BC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38191B"/>
    <w:multiLevelType w:val="multilevel"/>
    <w:tmpl w:val="C52498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5CF6008"/>
    <w:multiLevelType w:val="hybridMultilevel"/>
    <w:tmpl w:val="65A8471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5FB02EC"/>
    <w:multiLevelType w:val="hybridMultilevel"/>
    <w:tmpl w:val="BA307A04"/>
    <w:lvl w:ilvl="0" w:tplc="CF78A7D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BB763E7"/>
    <w:multiLevelType w:val="hybridMultilevel"/>
    <w:tmpl w:val="DB5855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F82B9E"/>
    <w:multiLevelType w:val="multilevel"/>
    <w:tmpl w:val="0C1615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A4141B5"/>
    <w:multiLevelType w:val="hybridMultilevel"/>
    <w:tmpl w:val="4E6257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765AD9"/>
    <w:multiLevelType w:val="hybridMultilevel"/>
    <w:tmpl w:val="1A3854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C934C7"/>
    <w:multiLevelType w:val="hybridMultilevel"/>
    <w:tmpl w:val="EE2461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174E69"/>
    <w:multiLevelType w:val="hybridMultilevel"/>
    <w:tmpl w:val="BAC223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590037"/>
    <w:multiLevelType w:val="hybridMultilevel"/>
    <w:tmpl w:val="EC2E29B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1765C6"/>
    <w:multiLevelType w:val="hybridMultilevel"/>
    <w:tmpl w:val="91A2870E"/>
    <w:lvl w:ilvl="0" w:tplc="94A06538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3122CB7"/>
    <w:multiLevelType w:val="hybridMultilevel"/>
    <w:tmpl w:val="13F859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097FDE"/>
    <w:multiLevelType w:val="hybridMultilevel"/>
    <w:tmpl w:val="D7B01286"/>
    <w:lvl w:ilvl="0" w:tplc="64C6A016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Calibri" w:hint="default"/>
        <w:b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ED0523"/>
    <w:multiLevelType w:val="hybridMultilevel"/>
    <w:tmpl w:val="06D0B4F4"/>
    <w:lvl w:ilvl="0" w:tplc="FBFA6020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FC37C40"/>
    <w:multiLevelType w:val="hybridMultilevel"/>
    <w:tmpl w:val="7AB610A6"/>
    <w:lvl w:ilvl="0" w:tplc="CD3AD89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0D6390D"/>
    <w:multiLevelType w:val="hybridMultilevel"/>
    <w:tmpl w:val="7302B7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2F5DC3"/>
    <w:multiLevelType w:val="multilevel"/>
    <w:tmpl w:val="9228B19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8" w15:restartNumberingAfterBreak="0">
    <w:nsid w:val="694C5D0A"/>
    <w:multiLevelType w:val="hybridMultilevel"/>
    <w:tmpl w:val="2C66BA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2B32FE"/>
    <w:multiLevelType w:val="multilevel"/>
    <w:tmpl w:val="FC9EC37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7"/>
  </w:num>
  <w:num w:numId="2">
    <w:abstractNumId w:val="19"/>
  </w:num>
  <w:num w:numId="3">
    <w:abstractNumId w:val="6"/>
  </w:num>
  <w:num w:numId="4">
    <w:abstractNumId w:val="14"/>
  </w:num>
  <w:num w:numId="5">
    <w:abstractNumId w:val="11"/>
  </w:num>
  <w:num w:numId="6">
    <w:abstractNumId w:val="3"/>
  </w:num>
  <w:num w:numId="7">
    <w:abstractNumId w:val="15"/>
  </w:num>
  <w:num w:numId="8">
    <w:abstractNumId w:val="18"/>
  </w:num>
  <w:num w:numId="9">
    <w:abstractNumId w:val="10"/>
  </w:num>
  <w:num w:numId="10">
    <w:abstractNumId w:val="8"/>
  </w:num>
  <w:num w:numId="11">
    <w:abstractNumId w:val="7"/>
  </w:num>
  <w:num w:numId="12">
    <w:abstractNumId w:val="4"/>
  </w:num>
  <w:num w:numId="13">
    <w:abstractNumId w:val="16"/>
  </w:num>
  <w:num w:numId="14">
    <w:abstractNumId w:val="9"/>
  </w:num>
  <w:num w:numId="15">
    <w:abstractNumId w:val="0"/>
  </w:num>
  <w:num w:numId="16">
    <w:abstractNumId w:val="2"/>
  </w:num>
  <w:num w:numId="17">
    <w:abstractNumId w:val="12"/>
  </w:num>
  <w:num w:numId="18">
    <w:abstractNumId w:val="5"/>
  </w:num>
  <w:num w:numId="19">
    <w:abstractNumId w:val="1"/>
  </w:num>
  <w:num w:numId="2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389"/>
    <w:rsid w:val="000211E5"/>
    <w:rsid w:val="00062E8B"/>
    <w:rsid w:val="000F572C"/>
    <w:rsid w:val="00111A95"/>
    <w:rsid w:val="00130213"/>
    <w:rsid w:val="00130389"/>
    <w:rsid w:val="00145846"/>
    <w:rsid w:val="00153E8B"/>
    <w:rsid w:val="00160911"/>
    <w:rsid w:val="001818F9"/>
    <w:rsid w:val="001839C8"/>
    <w:rsid w:val="001907C8"/>
    <w:rsid w:val="00210FD7"/>
    <w:rsid w:val="0022728B"/>
    <w:rsid w:val="00275251"/>
    <w:rsid w:val="00283273"/>
    <w:rsid w:val="00291FC9"/>
    <w:rsid w:val="002A12C1"/>
    <w:rsid w:val="002A6984"/>
    <w:rsid w:val="002C0201"/>
    <w:rsid w:val="002E09A0"/>
    <w:rsid w:val="002E5DE4"/>
    <w:rsid w:val="002F444D"/>
    <w:rsid w:val="002F6A01"/>
    <w:rsid w:val="00303A52"/>
    <w:rsid w:val="0032649C"/>
    <w:rsid w:val="00335490"/>
    <w:rsid w:val="0033711F"/>
    <w:rsid w:val="0036233F"/>
    <w:rsid w:val="00362CF2"/>
    <w:rsid w:val="00394582"/>
    <w:rsid w:val="003A395D"/>
    <w:rsid w:val="003B7822"/>
    <w:rsid w:val="003C5876"/>
    <w:rsid w:val="00417D4E"/>
    <w:rsid w:val="004240AB"/>
    <w:rsid w:val="004245E6"/>
    <w:rsid w:val="00426F1C"/>
    <w:rsid w:val="00466223"/>
    <w:rsid w:val="004665E4"/>
    <w:rsid w:val="00470037"/>
    <w:rsid w:val="004829CD"/>
    <w:rsid w:val="0049593E"/>
    <w:rsid w:val="004B523B"/>
    <w:rsid w:val="004B61E5"/>
    <w:rsid w:val="004D63B1"/>
    <w:rsid w:val="004D6761"/>
    <w:rsid w:val="004E6D4F"/>
    <w:rsid w:val="005005F3"/>
    <w:rsid w:val="0050194C"/>
    <w:rsid w:val="00501FFE"/>
    <w:rsid w:val="00505407"/>
    <w:rsid w:val="00524C47"/>
    <w:rsid w:val="00525D94"/>
    <w:rsid w:val="005636D2"/>
    <w:rsid w:val="005732B7"/>
    <w:rsid w:val="00574858"/>
    <w:rsid w:val="00580134"/>
    <w:rsid w:val="00580C4C"/>
    <w:rsid w:val="0059526B"/>
    <w:rsid w:val="005A31CE"/>
    <w:rsid w:val="005A59A0"/>
    <w:rsid w:val="00616BC2"/>
    <w:rsid w:val="00617A3E"/>
    <w:rsid w:val="0062102C"/>
    <w:rsid w:val="00634184"/>
    <w:rsid w:val="00663D43"/>
    <w:rsid w:val="006708B4"/>
    <w:rsid w:val="00672A4D"/>
    <w:rsid w:val="00680490"/>
    <w:rsid w:val="006959AB"/>
    <w:rsid w:val="006A783F"/>
    <w:rsid w:val="006B518D"/>
    <w:rsid w:val="006E200B"/>
    <w:rsid w:val="006F2613"/>
    <w:rsid w:val="00722737"/>
    <w:rsid w:val="007251E8"/>
    <w:rsid w:val="00730594"/>
    <w:rsid w:val="00744E2D"/>
    <w:rsid w:val="00756142"/>
    <w:rsid w:val="0077607D"/>
    <w:rsid w:val="00780036"/>
    <w:rsid w:val="00784A3B"/>
    <w:rsid w:val="00785E5B"/>
    <w:rsid w:val="007867CE"/>
    <w:rsid w:val="00790BE4"/>
    <w:rsid w:val="007B56EF"/>
    <w:rsid w:val="00823031"/>
    <w:rsid w:val="00826BC8"/>
    <w:rsid w:val="00834123"/>
    <w:rsid w:val="00841036"/>
    <w:rsid w:val="00844E58"/>
    <w:rsid w:val="00852D0F"/>
    <w:rsid w:val="00853E41"/>
    <w:rsid w:val="00874978"/>
    <w:rsid w:val="008D0E55"/>
    <w:rsid w:val="008D7765"/>
    <w:rsid w:val="008F1051"/>
    <w:rsid w:val="00931D59"/>
    <w:rsid w:val="00933129"/>
    <w:rsid w:val="00960007"/>
    <w:rsid w:val="009647E8"/>
    <w:rsid w:val="009A708B"/>
    <w:rsid w:val="009C39E7"/>
    <w:rsid w:val="009C54B2"/>
    <w:rsid w:val="009D1C9A"/>
    <w:rsid w:val="009D71CC"/>
    <w:rsid w:val="00A055E6"/>
    <w:rsid w:val="00A1566B"/>
    <w:rsid w:val="00A157A3"/>
    <w:rsid w:val="00A577BB"/>
    <w:rsid w:val="00A714B3"/>
    <w:rsid w:val="00A71C34"/>
    <w:rsid w:val="00A846AD"/>
    <w:rsid w:val="00A85664"/>
    <w:rsid w:val="00A86DE7"/>
    <w:rsid w:val="00A93280"/>
    <w:rsid w:val="00A96B53"/>
    <w:rsid w:val="00AC3207"/>
    <w:rsid w:val="00AD6EC2"/>
    <w:rsid w:val="00AE7A0E"/>
    <w:rsid w:val="00B04F7E"/>
    <w:rsid w:val="00B10FF1"/>
    <w:rsid w:val="00B16E83"/>
    <w:rsid w:val="00B36C97"/>
    <w:rsid w:val="00B5771A"/>
    <w:rsid w:val="00B71EC6"/>
    <w:rsid w:val="00B726C5"/>
    <w:rsid w:val="00B82349"/>
    <w:rsid w:val="00B85B54"/>
    <w:rsid w:val="00B85DE1"/>
    <w:rsid w:val="00B86F32"/>
    <w:rsid w:val="00B90787"/>
    <w:rsid w:val="00B9536F"/>
    <w:rsid w:val="00BB4E12"/>
    <w:rsid w:val="00BC35E8"/>
    <w:rsid w:val="00C160EF"/>
    <w:rsid w:val="00C250AF"/>
    <w:rsid w:val="00C25A09"/>
    <w:rsid w:val="00C417AD"/>
    <w:rsid w:val="00C44B97"/>
    <w:rsid w:val="00C629F4"/>
    <w:rsid w:val="00C67E16"/>
    <w:rsid w:val="00C84B55"/>
    <w:rsid w:val="00C86DA2"/>
    <w:rsid w:val="00C95C09"/>
    <w:rsid w:val="00CA402B"/>
    <w:rsid w:val="00CC4F53"/>
    <w:rsid w:val="00D04A2F"/>
    <w:rsid w:val="00D04D5C"/>
    <w:rsid w:val="00D120D8"/>
    <w:rsid w:val="00D205DD"/>
    <w:rsid w:val="00D32445"/>
    <w:rsid w:val="00D435FF"/>
    <w:rsid w:val="00D4416A"/>
    <w:rsid w:val="00D63A74"/>
    <w:rsid w:val="00D954C2"/>
    <w:rsid w:val="00D965E1"/>
    <w:rsid w:val="00DD1B70"/>
    <w:rsid w:val="00DE2FAE"/>
    <w:rsid w:val="00E1147F"/>
    <w:rsid w:val="00E12EE0"/>
    <w:rsid w:val="00E165D1"/>
    <w:rsid w:val="00E46D97"/>
    <w:rsid w:val="00E5170D"/>
    <w:rsid w:val="00E5695C"/>
    <w:rsid w:val="00E7296B"/>
    <w:rsid w:val="00EA560C"/>
    <w:rsid w:val="00EE1CD4"/>
    <w:rsid w:val="00F006F1"/>
    <w:rsid w:val="00F04D8F"/>
    <w:rsid w:val="00F06136"/>
    <w:rsid w:val="00F11083"/>
    <w:rsid w:val="00F24DB4"/>
    <w:rsid w:val="00F42C52"/>
    <w:rsid w:val="00F47657"/>
    <w:rsid w:val="00F76BA2"/>
    <w:rsid w:val="00F80145"/>
    <w:rsid w:val="00F959E6"/>
    <w:rsid w:val="00FD6F8F"/>
    <w:rsid w:val="00FF2429"/>
    <w:rsid w:val="00FF2BC9"/>
    <w:rsid w:val="00FF2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1CD35"/>
  <w15:chartTrackingRefBased/>
  <w15:docId w15:val="{7E2611FF-3795-4FDD-9E54-54FAA66B3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0389"/>
    <w:pPr>
      <w:spacing w:line="252" w:lineRule="auto"/>
      <w:jc w:val="both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0389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4E1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0389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ListParagraph">
    <w:name w:val="List Paragraph"/>
    <w:aliases w:val="Proposal Heading 1.1,List Paragraph (numbered (a)),MCHIP_list paragraph,List Paragraph1,Recommendation,Bullet List,FooterText,References,bk paragraph"/>
    <w:basedOn w:val="Normal"/>
    <w:link w:val="ListParagraphChar"/>
    <w:uiPriority w:val="34"/>
    <w:qFormat/>
    <w:rsid w:val="00130389"/>
    <w:pPr>
      <w:spacing w:line="259" w:lineRule="auto"/>
      <w:ind w:left="720"/>
      <w:contextualSpacing/>
      <w:jc w:val="left"/>
    </w:pPr>
    <w:rPr>
      <w:rFonts w:eastAsiaTheme="minorHAnsi"/>
    </w:rPr>
  </w:style>
  <w:style w:type="table" w:styleId="TableGrid">
    <w:name w:val="Table Grid"/>
    <w:basedOn w:val="TableNormal"/>
    <w:uiPriority w:val="39"/>
    <w:rsid w:val="001303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3A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3A52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03A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3A52"/>
    <w:rPr>
      <w:rFonts w:eastAsiaTheme="minorEastAsi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4E1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Hyperlink">
    <w:name w:val="Hyperlink"/>
    <w:basedOn w:val="DefaultParagraphFont"/>
    <w:uiPriority w:val="99"/>
    <w:unhideWhenUsed/>
    <w:rsid w:val="00BB4E12"/>
    <w:rPr>
      <w:color w:val="0563C1" w:themeColor="hyperlink"/>
      <w:u w:val="single"/>
    </w:rPr>
  </w:style>
  <w:style w:type="character" w:customStyle="1" w:styleId="ListParagraphChar">
    <w:name w:val="List Paragraph Char"/>
    <w:aliases w:val="Proposal Heading 1.1 Char,List Paragraph (numbered (a)) Char,MCHIP_list paragraph Char,List Paragraph1 Char,Recommendation Char,Bullet List Char,FooterText Char,References Char,bk paragraph Char"/>
    <w:link w:val="ListParagraph"/>
    <w:uiPriority w:val="34"/>
    <w:rsid w:val="00BB4E12"/>
  </w:style>
  <w:style w:type="paragraph" w:styleId="NoSpacing">
    <w:name w:val="No Spacing"/>
    <w:link w:val="NoSpacingChar"/>
    <w:uiPriority w:val="1"/>
    <w:qFormat/>
    <w:rsid w:val="00BB4E12"/>
    <w:pPr>
      <w:spacing w:after="0" w:line="240" w:lineRule="auto"/>
    </w:pPr>
    <w:rPr>
      <w:rFonts w:ascii="Garamond" w:eastAsia="Calibri" w:hAnsi="Garamond" w:cs="Times New Roman"/>
      <w:sz w:val="24"/>
    </w:rPr>
  </w:style>
  <w:style w:type="character" w:customStyle="1" w:styleId="NoSpacingChar">
    <w:name w:val="No Spacing Char"/>
    <w:link w:val="NoSpacing"/>
    <w:uiPriority w:val="1"/>
    <w:rsid w:val="00BB4E12"/>
    <w:rPr>
      <w:rFonts w:ascii="Garamond" w:eastAsia="Calibri" w:hAnsi="Garamond" w:cs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BB4E1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6</Words>
  <Characters>22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ersonal</cp:lastModifiedBy>
  <cp:revision>4</cp:revision>
  <dcterms:created xsi:type="dcterms:W3CDTF">2021-04-29T05:42:00Z</dcterms:created>
  <dcterms:modified xsi:type="dcterms:W3CDTF">2021-04-29T05:44:00Z</dcterms:modified>
</cp:coreProperties>
</file>